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80" w:type="dxa"/>
        <w:tblLook w:val="04A0" w:firstRow="1" w:lastRow="0" w:firstColumn="1" w:lastColumn="0" w:noHBand="0" w:noVBand="1"/>
      </w:tblPr>
      <w:tblGrid>
        <w:gridCol w:w="6880"/>
        <w:gridCol w:w="880"/>
        <w:gridCol w:w="2320"/>
      </w:tblGrid>
      <w:tr w:rsidR="00ED77AA" w:rsidRPr="00ED77AA" w14:paraId="1D524CE2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7536" w14:textId="41E0FF02" w:rsidR="00ED77AA" w:rsidRPr="00ED77AA" w:rsidRDefault="00ED77AA" w:rsidP="00D96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674D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ED77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. Contraceptive use dynamics over 24 week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97887" w14:textId="77777777" w:rsidR="00ED77AA" w:rsidRPr="00ED77AA" w:rsidRDefault="00ED77AA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99B3" w14:textId="77777777" w:rsidR="00ED77AA" w:rsidRPr="00ED77AA" w:rsidRDefault="00ED77AA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13C27" w:rsidRPr="00ED77AA" w14:paraId="5C2D5334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16B2A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8E4C8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D7ACF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</w:tr>
      <w:tr w:rsidR="00013C27" w:rsidRPr="00ED77AA" w14:paraId="78004E53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DE368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69EDBD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24726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 or IR (95% CI)</w:t>
            </w:r>
          </w:p>
        </w:tc>
      </w:tr>
      <w:tr w:rsidR="00013C27" w:rsidRPr="00ED77AA" w14:paraId="69207656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9B7F8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el A. Method switc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37BA2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EE30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13C27" w:rsidRPr="00ED77AA" w14:paraId="348696CA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8A559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ncidence of method switch (per 100 woman-years)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C1495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7C62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61.80 (52.85-72.26)</w:t>
            </w:r>
          </w:p>
        </w:tc>
      </w:tr>
      <w:tr w:rsidR="00013C27" w:rsidRPr="00ED77AA" w14:paraId="1E43EB99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9F65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ncidence of method switch by method type(per 100 woman-years)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6C1A0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F1275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13C27" w:rsidRPr="00ED77AA" w14:paraId="5E974100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1FEEF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mplant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F30F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774A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52.1 (40.4-67.1)</w:t>
            </w:r>
          </w:p>
        </w:tc>
      </w:tr>
      <w:tr w:rsidR="00013C27" w:rsidRPr="00ED77AA" w14:paraId="32683C66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8526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UD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EF13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D97E0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63.9 (26.4-112.5)</w:t>
            </w:r>
          </w:p>
        </w:tc>
      </w:tr>
      <w:tr w:rsidR="00013C27" w:rsidRPr="00ED77AA" w14:paraId="61C78D56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1EE98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njectable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B1961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9881E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64.0 (50.6-81.0)</w:t>
            </w:r>
          </w:p>
        </w:tc>
      </w:tr>
      <w:tr w:rsidR="00013C27" w:rsidRPr="00ED77AA" w14:paraId="3E1394DE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FD0D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OCP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A947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FBC32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130.5 (80.0-213.1)</w:t>
            </w:r>
          </w:p>
        </w:tc>
      </w:tr>
      <w:tr w:rsidR="00013C27" w:rsidRPr="00ED77AA" w14:paraId="130FAA21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2E62A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ong switchers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480BE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BEEAA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13C27" w:rsidRPr="00ED77AA" w14:paraId="40841923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E7A92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Switched from LARC to another LARC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127ED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596B8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9 (6)</w:t>
            </w:r>
          </w:p>
        </w:tc>
      </w:tr>
      <w:tr w:rsidR="00013C27" w:rsidRPr="00ED77AA" w14:paraId="05A939A1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53D24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Switched from LARC to non-LARC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7575B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F30A0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63 (40)</w:t>
            </w:r>
          </w:p>
        </w:tc>
      </w:tr>
      <w:tr w:rsidR="00013C27" w:rsidRPr="00ED77AA" w14:paraId="6989136D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7E40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Switched from non-LARC to LARC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2FE5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4B72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59 (38)</w:t>
            </w:r>
          </w:p>
        </w:tc>
      </w:tr>
      <w:tr w:rsidR="00013C27" w:rsidRPr="00ED77AA" w14:paraId="1EB753F0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3396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Switched from non-LARC to another non-LARC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D185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8E7F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26 (17)</w:t>
            </w:r>
          </w:p>
        </w:tc>
      </w:tr>
      <w:tr w:rsidR="00013C27" w:rsidRPr="00ED77AA" w14:paraId="7D6E2F4F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E1B2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ted reason for switc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E5CC2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931F4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13C27" w:rsidRPr="00ED77AA" w14:paraId="304CCDCA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E975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Side effects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DD572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222C5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47 (30)</w:t>
            </w:r>
          </w:p>
        </w:tc>
      </w:tr>
      <w:tr w:rsidR="00013C27" w:rsidRPr="00ED77AA" w14:paraId="1CC1A940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795B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More convenient method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F49A9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BBAC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10 (6)</w:t>
            </w:r>
          </w:p>
        </w:tc>
      </w:tr>
      <w:tr w:rsidR="00013C27" w:rsidRPr="00ED77AA" w14:paraId="4C47CC22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6C814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 xml:space="preserve">More effective method 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7A36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4662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16 (10)</w:t>
            </w:r>
          </w:p>
        </w:tc>
      </w:tr>
      <w:tr w:rsidR="00013C27" w:rsidRPr="00ED77AA" w14:paraId="2320658C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0678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Other reason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82CCB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B43AF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5 (3)</w:t>
            </w:r>
          </w:p>
        </w:tc>
      </w:tr>
      <w:tr w:rsidR="00013C27" w:rsidRPr="00ED77AA" w14:paraId="1C052641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45E96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Missing/refused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D7935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FC27E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79 (50)</w:t>
            </w:r>
          </w:p>
        </w:tc>
      </w:tr>
      <w:tr w:rsidR="00013C27" w:rsidRPr="00ED77AA" w14:paraId="047AC84F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5439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el B. Contraceptive discontinu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0C28E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4B619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13C27" w:rsidRPr="00ED77AA" w14:paraId="1D62A6ED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32F66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ncidence of discontinuation (per 100 woman-years)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E5ECD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7DD54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38.58 (31.65-46.02)</w:t>
            </w:r>
          </w:p>
        </w:tc>
      </w:tr>
      <w:tr w:rsidR="00013C27" w:rsidRPr="00ED77AA" w14:paraId="6895E092" w14:textId="77777777" w:rsidTr="00D9638A">
        <w:trPr>
          <w:trHeight w:val="320"/>
        </w:trPr>
        <w:tc>
          <w:tcPr>
            <w:tcW w:w="7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898B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ncidence of discontinuation by method type (per 100 woman-years)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B8338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13C27" w:rsidRPr="00ED77AA" w14:paraId="604D2328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52A16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mplant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8129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BC57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28.6 (20.4-40.3)</w:t>
            </w:r>
          </w:p>
        </w:tc>
      </w:tr>
      <w:tr w:rsidR="00013C27" w:rsidRPr="00ED77AA" w14:paraId="65A4F040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A8F4D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UD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2150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2D792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42.6 (21.3-85.2)</w:t>
            </w:r>
          </w:p>
        </w:tc>
      </w:tr>
      <w:tr w:rsidR="00013C27" w:rsidRPr="00ED77AA" w14:paraId="4FBC9446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BCE4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Injectable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310B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785E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41.7 (31.2-55.9)</w:t>
            </w:r>
          </w:p>
        </w:tc>
      </w:tr>
      <w:tr w:rsidR="00013C27" w:rsidRPr="00ED77AA" w14:paraId="0C6C67F8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3173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OCP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2D176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56B0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97.9 (55.6-172.4)</w:t>
            </w:r>
          </w:p>
        </w:tc>
      </w:tr>
      <w:tr w:rsidR="00013C27" w:rsidRPr="00ED77AA" w14:paraId="76E1A64D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D5A41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ted reason for discontinu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C3C32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DEFB4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13C27" w:rsidRPr="00ED77AA" w14:paraId="5A360320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5D6FA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Pregnancy desir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0050A29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3C2D4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13 (13)</w:t>
            </w:r>
          </w:p>
        </w:tc>
      </w:tr>
      <w:tr w:rsidR="00013C27" w:rsidRPr="00ED77AA" w14:paraId="192ABD7C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C0BC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Side effects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8CB89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4F513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9 (9)</w:t>
            </w:r>
          </w:p>
        </w:tc>
      </w:tr>
      <w:tr w:rsidR="00013C27" w:rsidRPr="00ED77AA" w14:paraId="578BCBE2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0C5A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Forgot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A850D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F31F1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7 (7)</w:t>
            </w:r>
          </w:p>
        </w:tc>
      </w:tr>
      <w:tr w:rsidR="00013C27" w:rsidRPr="00ED77AA" w14:paraId="0AC8013E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7512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Partner away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CF074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185D5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3 (3)</w:t>
            </w:r>
          </w:p>
        </w:tc>
      </w:tr>
      <w:tr w:rsidR="00013C27" w:rsidRPr="00ED77AA" w14:paraId="51B36B19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4583A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Other reason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98576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1B1EC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6 (6)</w:t>
            </w:r>
          </w:p>
        </w:tc>
      </w:tr>
      <w:tr w:rsidR="00013C27" w:rsidRPr="00ED77AA" w14:paraId="647F861F" w14:textId="77777777" w:rsidTr="00D9638A">
        <w:trPr>
          <w:trHeight w:val="320"/>
        </w:trPr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0790B" w14:textId="77777777" w:rsidR="00013C27" w:rsidRPr="00ED77AA" w:rsidRDefault="00013C27" w:rsidP="00D9638A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Missing/refused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08877" w14:textId="77777777" w:rsidR="00013C27" w:rsidRPr="00ED77AA" w:rsidRDefault="00013C27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0259A" w14:textId="77777777" w:rsidR="00013C27" w:rsidRPr="00ED77AA" w:rsidRDefault="00013C27" w:rsidP="00D9638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60 (61)</w:t>
            </w:r>
          </w:p>
        </w:tc>
      </w:tr>
      <w:tr w:rsidR="00ED77AA" w:rsidRPr="00ED77AA" w14:paraId="7218122E" w14:textId="77777777" w:rsidTr="00D9638A">
        <w:trPr>
          <w:trHeight w:val="1160"/>
        </w:trPr>
        <w:tc>
          <w:tcPr>
            <w:tcW w:w="10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0A02BE" w14:textId="77777777" w:rsidR="00ED77AA" w:rsidRPr="00ED77AA" w:rsidRDefault="00ED77AA" w:rsidP="00D963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77AA">
              <w:rPr>
                <w:rFonts w:ascii="Times New Roman" w:eastAsia="Times New Roman" w:hAnsi="Times New Roman" w:cs="Times New Roman"/>
                <w:color w:val="000000"/>
              </w:rPr>
              <w:t>Notes: Analytic sample is restricted to women who did not report desiring their next pregnancy within 1 year and who were using implants, injectables, IUD or OCP at baseline; LARC = long-acting reversible contraceptive, which in our sample comprises IUD and implants. *Case-specific incidence rates (IR) are completely unadjusted; parentheses indicate 95% CI.</w:t>
            </w:r>
          </w:p>
        </w:tc>
      </w:tr>
    </w:tbl>
    <w:p w14:paraId="6BC0C0D8" w14:textId="77777777" w:rsidR="00020EB2" w:rsidRPr="00ED77AA" w:rsidRDefault="00020EB2">
      <w:pPr>
        <w:rPr>
          <w:rFonts w:ascii="Times New Roman" w:hAnsi="Times New Roman" w:cs="Times New Roman"/>
        </w:rPr>
      </w:pPr>
    </w:p>
    <w:sectPr w:rsidR="00020EB2" w:rsidRPr="00ED7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C27"/>
    <w:rsid w:val="00013C27"/>
    <w:rsid w:val="00020EB2"/>
    <w:rsid w:val="004D00C4"/>
    <w:rsid w:val="00654DE3"/>
    <w:rsid w:val="00674D6A"/>
    <w:rsid w:val="009059DF"/>
    <w:rsid w:val="00ED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2CAE7"/>
  <w15:chartTrackingRefBased/>
  <w15:docId w15:val="{FE905358-81FA-D043-852F-94128EAB7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2-24T20:32:00Z</dcterms:created>
  <dcterms:modified xsi:type="dcterms:W3CDTF">2021-10-24T18:09:00Z</dcterms:modified>
</cp:coreProperties>
</file>